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E93A7" w14:textId="2BE9CE12" w:rsidR="002B5E36" w:rsidRPr="00CE63A3" w:rsidRDefault="00AB64F4" w:rsidP="00EF1B51">
      <w:pPr>
        <w:pStyle w:val="Heading1"/>
        <w:rPr>
          <w:rFonts w:eastAsia="Times New Roman"/>
          <w:color w:val="000000" w:themeColor="text1"/>
          <w:sz w:val="24"/>
          <w:szCs w:val="24"/>
        </w:rPr>
      </w:pPr>
      <w:bookmarkStart w:id="0" w:name="_Toc508531843"/>
      <w:proofErr w:type="gramStart"/>
      <w:r>
        <w:rPr>
          <w:sz w:val="24"/>
          <w:szCs w:val="24"/>
        </w:rPr>
        <w:t>S</w:t>
      </w:r>
      <w:r w:rsidR="00EF1B51">
        <w:rPr>
          <w:sz w:val="24"/>
          <w:szCs w:val="24"/>
        </w:rPr>
        <w:t>3</w:t>
      </w:r>
      <w:bookmarkStart w:id="1" w:name="_GoBack"/>
      <w:bookmarkEnd w:id="1"/>
      <w:r>
        <w:rPr>
          <w:sz w:val="24"/>
          <w:szCs w:val="24"/>
        </w:rPr>
        <w:t xml:space="preserve"> </w:t>
      </w:r>
      <w:r w:rsidR="002B5E36" w:rsidRPr="00CE63A3">
        <w:rPr>
          <w:sz w:val="24"/>
          <w:szCs w:val="24"/>
        </w:rPr>
        <w:t>Table</w:t>
      </w:r>
      <w:r w:rsidR="005F4B67" w:rsidRPr="00CE63A3">
        <w:rPr>
          <w:sz w:val="24"/>
          <w:szCs w:val="24"/>
        </w:rPr>
        <w:t>.</w:t>
      </w:r>
      <w:proofErr w:type="gramEnd"/>
      <w:r w:rsidR="002B5E36" w:rsidRPr="00CE63A3">
        <w:rPr>
          <w:sz w:val="24"/>
          <w:szCs w:val="24"/>
        </w:rPr>
        <w:t xml:space="preserve"> The resulting indexes obtained by running 26 different methods available in the </w:t>
      </w:r>
      <w:r w:rsidR="002B5E36" w:rsidRPr="00CE63A3">
        <w:rPr>
          <w:i/>
          <w:iCs/>
          <w:color w:val="222222"/>
          <w:sz w:val="24"/>
          <w:szCs w:val="24"/>
        </w:rPr>
        <w:t>“</w:t>
      </w:r>
      <w:proofErr w:type="spellStart"/>
      <w:r w:rsidR="002B5E36" w:rsidRPr="00CE63A3">
        <w:rPr>
          <w:i/>
          <w:iCs/>
          <w:color w:val="222222"/>
          <w:sz w:val="24"/>
          <w:szCs w:val="24"/>
        </w:rPr>
        <w:t>NbClust</w:t>
      </w:r>
      <w:proofErr w:type="spellEnd"/>
      <w:r w:rsidR="002B5E36" w:rsidRPr="00CE63A3">
        <w:rPr>
          <w:i/>
          <w:iCs/>
          <w:color w:val="222222"/>
          <w:sz w:val="24"/>
          <w:szCs w:val="24"/>
        </w:rPr>
        <w:t>”</w:t>
      </w:r>
      <w:r w:rsidR="002B5E36" w:rsidRPr="00CE63A3">
        <w:rPr>
          <w:color w:val="222222"/>
          <w:sz w:val="24"/>
          <w:szCs w:val="24"/>
        </w:rPr>
        <w:t xml:space="preserve"> </w:t>
      </w:r>
      <w:r w:rsidR="002B5E36" w:rsidRPr="00CE63A3">
        <w:rPr>
          <w:sz w:val="24"/>
          <w:szCs w:val="24"/>
        </w:rPr>
        <w:t>algorithm in R (those result are retrieved using the following code ‘</w:t>
      </w:r>
      <w:proofErr w:type="spellStart"/>
      <w:r w:rsidR="002B5E36" w:rsidRPr="00CE63A3">
        <w:rPr>
          <w:rFonts w:eastAsia="Times New Roman"/>
          <w:sz w:val="24"/>
          <w:szCs w:val="24"/>
        </w:rPr>
        <w:t>nbcl$All.index</w:t>
      </w:r>
      <w:proofErr w:type="spellEnd"/>
      <w:r w:rsidR="002B5E36" w:rsidRPr="00CE63A3">
        <w:rPr>
          <w:rFonts w:eastAsia="Times New Roman"/>
          <w:sz w:val="24"/>
          <w:szCs w:val="24"/>
        </w:rPr>
        <w:t>’</w:t>
      </w:r>
      <w:r w:rsidR="002B5E36" w:rsidRPr="00CE63A3">
        <w:rPr>
          <w:rFonts w:eastAsia="Times New Roman"/>
          <w:color w:val="000000" w:themeColor="text1"/>
          <w:sz w:val="24"/>
          <w:szCs w:val="24"/>
        </w:rPr>
        <w:t>)</w:t>
      </w:r>
      <w:bookmarkEnd w:id="0"/>
    </w:p>
    <w:tbl>
      <w:tblPr>
        <w:tblW w:w="10456" w:type="dxa"/>
        <w:tblLook w:val="04A0" w:firstRow="1" w:lastRow="0" w:firstColumn="1" w:lastColumn="0" w:noHBand="0" w:noVBand="1"/>
      </w:tblPr>
      <w:tblGrid>
        <w:gridCol w:w="1296"/>
        <w:gridCol w:w="1356"/>
        <w:gridCol w:w="1236"/>
        <w:gridCol w:w="1236"/>
        <w:gridCol w:w="1364"/>
        <w:gridCol w:w="1236"/>
        <w:gridCol w:w="1404"/>
        <w:gridCol w:w="1328"/>
      </w:tblGrid>
      <w:tr w:rsidR="002B5E36" w:rsidRPr="008A2CAD" w14:paraId="7BD223D4" w14:textId="77777777" w:rsidTr="00596134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3DFE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Method</w:t>
            </w:r>
          </w:p>
        </w:tc>
        <w:tc>
          <w:tcPr>
            <w:tcW w:w="91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0853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Number of clusters</w:t>
            </w:r>
          </w:p>
        </w:tc>
      </w:tr>
      <w:tr w:rsidR="002B5E36" w:rsidRPr="008A2CAD" w14:paraId="75A344C4" w14:textId="77777777" w:rsidTr="00596134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6763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260C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4F1C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BA37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B009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443B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41AE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9D88" w14:textId="77777777" w:rsidR="002B5E36" w:rsidRPr="00596134" w:rsidRDefault="002B5E36" w:rsidP="009645A9">
            <w:pPr>
              <w:widowControl/>
              <w:suppressAutoHyphens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US"/>
              </w:rPr>
              <w:t>8</w:t>
            </w:r>
          </w:p>
        </w:tc>
      </w:tr>
      <w:tr w:rsidR="002B5E36" w:rsidRPr="008A2CAD" w14:paraId="01042B10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15A8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K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8AA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7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DA1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.06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AC9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522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8BF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.185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DAB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85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9ED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95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0F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.0589</w:t>
            </w:r>
          </w:p>
        </w:tc>
      </w:tr>
      <w:tr w:rsidR="002B5E36" w:rsidRPr="008A2CAD" w14:paraId="05CE95AD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AD6D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CH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F34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8212.5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25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765.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73C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632.78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0AD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390.8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8B2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8842.18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A92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087.79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75D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064.839</w:t>
            </w:r>
          </w:p>
        </w:tc>
      </w:tr>
      <w:tr w:rsidR="002B5E36" w:rsidRPr="008A2CAD" w14:paraId="33D1E124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C106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Hartiga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DF5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7815.69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F67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533.59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997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361.95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0AE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179.5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20F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022.22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29D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245.0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926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758.792</w:t>
            </w:r>
          </w:p>
        </w:tc>
      </w:tr>
      <w:tr w:rsidR="002B5E36" w:rsidRPr="008A2CAD" w14:paraId="1C8187A3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019D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CCC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AE3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28.63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471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25.846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8E9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08.851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769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01.15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9E7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3.222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9E1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8.31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729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23.1428</w:t>
            </w:r>
          </w:p>
        </w:tc>
      </w:tr>
      <w:tr w:rsidR="002B5E36" w:rsidRPr="008A2CAD" w14:paraId="54798F14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3309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Scot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AA4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55458.9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112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71121.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11E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81976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A35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1890.5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00B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9249.8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ABA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06245.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946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11248.11</w:t>
            </w:r>
          </w:p>
        </w:tc>
      </w:tr>
      <w:tr w:rsidR="002B5E36" w:rsidRPr="008A2CAD" w14:paraId="390EED50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C86F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Marrio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1FD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38E+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786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32E+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F63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30E+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94A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18E+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EF9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14E+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1F50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6E+1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276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5E+12</w:t>
            </w:r>
          </w:p>
        </w:tc>
      </w:tr>
      <w:tr w:rsidR="002B5E36" w:rsidRPr="008A2CAD" w14:paraId="54B5C4D6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E291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TrCovW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999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825907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D3B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37515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9F0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778303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5B9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49527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2C8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25097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8A4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14032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E80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6630349</w:t>
            </w:r>
          </w:p>
        </w:tc>
      </w:tr>
      <w:tr w:rsidR="002B5E36" w:rsidRPr="008A2CAD" w14:paraId="7BE20526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3396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TraceW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E64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4428.4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CAA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7122.15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E7A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3724.79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A9D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1596.0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65F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0362.74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970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8894.7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1A1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7923.286</w:t>
            </w:r>
          </w:p>
        </w:tc>
      </w:tr>
      <w:tr w:rsidR="002B5E36" w:rsidRPr="008A2CAD" w14:paraId="1FB1CD99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7B5E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Friedma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82A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2.047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927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3.59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CFD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7.86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91F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5.11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C4A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6.53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907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8.78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B4C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0.8713</w:t>
            </w:r>
          </w:p>
        </w:tc>
      </w:tr>
      <w:tr w:rsidR="002B5E36" w:rsidRPr="008A2CAD" w14:paraId="2062157C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2CDE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Rub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02A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.55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E83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5.07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2FC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6.327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3FD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7.489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AEE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8.38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38A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.76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0D6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0.9612</w:t>
            </w:r>
          </w:p>
        </w:tc>
      </w:tr>
      <w:tr w:rsidR="002B5E36" w:rsidRPr="008A2CAD" w14:paraId="1E1460C3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0851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Cindex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F63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26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D63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1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1E6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0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0DA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48C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0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0D2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97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91B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007</w:t>
            </w:r>
          </w:p>
        </w:tc>
      </w:tr>
      <w:tr w:rsidR="002B5E36" w:rsidRPr="008A2CAD" w14:paraId="0E153921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DF6D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B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101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45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3F9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72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64E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164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3AF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13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1D0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32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9D6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991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7EB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242</w:t>
            </w:r>
          </w:p>
        </w:tc>
      </w:tr>
      <w:tr w:rsidR="002B5E36" w:rsidRPr="008A2CAD" w14:paraId="582BAD02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6A1F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Silhouett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1DD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1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E27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43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724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0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DEF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1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B89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22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6E2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2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7F1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12</w:t>
            </w:r>
          </w:p>
        </w:tc>
      </w:tr>
      <w:tr w:rsidR="002B5E36" w:rsidRPr="008A2CAD" w14:paraId="1A01F11B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1825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ud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04E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82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EED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945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440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94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1BF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.01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2D7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109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505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38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295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5354</w:t>
            </w:r>
          </w:p>
        </w:tc>
      </w:tr>
      <w:tr w:rsidR="002B5E36" w:rsidRPr="008A2CAD" w14:paraId="503064D4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4E3B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Pseudot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1AD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193.03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185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609.30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E64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51.87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D50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3695.41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BBE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655.18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2EA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2444.317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F32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2388.3255</w:t>
            </w:r>
          </w:p>
        </w:tc>
      </w:tr>
      <w:tr w:rsidR="002B5E36" w:rsidRPr="008A2CAD" w14:paraId="475D9A51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F94C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Beale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D91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F4C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9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DF9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04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A25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0.85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AE30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0.168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5090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0.47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781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0.5935</w:t>
            </w:r>
          </w:p>
        </w:tc>
      </w:tr>
      <w:tr w:rsidR="002B5E36" w:rsidRPr="008A2CAD" w14:paraId="5B321A56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E36C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Ratkowsky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A9C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26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428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15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87E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32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14E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3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1BD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2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ED5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30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7A0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2904</w:t>
            </w:r>
          </w:p>
        </w:tc>
      </w:tr>
      <w:tr w:rsidR="002B5E36" w:rsidRPr="008A2CAD" w14:paraId="638BA1C2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2D22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Bal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4DA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2214.213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443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5707.38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69B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431.199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523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2319.21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2BE0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727.124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2D4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270.678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F53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990.4108</w:t>
            </w:r>
          </w:p>
        </w:tc>
      </w:tr>
      <w:tr w:rsidR="002B5E36" w:rsidRPr="008A2CAD" w14:paraId="09A1EE6F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6F9B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Ptbiserial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8F3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27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C96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606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A2F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46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5FC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40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454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41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B0A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427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B3CF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4078</w:t>
            </w:r>
          </w:p>
        </w:tc>
      </w:tr>
      <w:tr w:rsidR="002B5E36" w:rsidRPr="008A2CAD" w14:paraId="56D90CCE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D0D2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Fre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E07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-1.85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A08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.36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5C3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34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89C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5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B08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C99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64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6A1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1544</w:t>
            </w:r>
          </w:p>
        </w:tc>
      </w:tr>
      <w:tr w:rsidR="002B5E36" w:rsidRPr="008A2CAD" w14:paraId="398D47EE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13C6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McCla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841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595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8B0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285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088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738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B28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025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204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7B2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24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916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4272</w:t>
            </w:r>
          </w:p>
        </w:tc>
      </w:tr>
      <w:tr w:rsidR="002B5E36" w:rsidRPr="008A2CAD" w14:paraId="38B946E6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46C1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un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5D6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81C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38F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1F80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1FF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C52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0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707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08</w:t>
            </w:r>
          </w:p>
        </w:tc>
      </w:tr>
      <w:tr w:rsidR="002B5E36" w:rsidRPr="008A2CAD" w14:paraId="0E9D2148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B714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Huber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45B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00E+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7A5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0E-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1A1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0E-0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D13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0E-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4EE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0E-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780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0E-0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F11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00E-04</w:t>
            </w:r>
          </w:p>
        </w:tc>
      </w:tr>
      <w:tr w:rsidR="002B5E36" w:rsidRPr="008A2CAD" w14:paraId="0F5E9B9A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73E4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SDindex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B62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.46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35E9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3.686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FE83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.525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E3B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.53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EF7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.48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F41D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4.72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B961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5.0377</w:t>
            </w:r>
          </w:p>
        </w:tc>
      </w:tr>
      <w:tr w:rsidR="002B5E36" w:rsidRPr="008A2CAD" w14:paraId="0812AF87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22DC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index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2970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92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8D85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82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0D5E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728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B846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65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293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630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663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592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19E8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5615</w:t>
            </w:r>
          </w:p>
        </w:tc>
      </w:tr>
      <w:tr w:rsidR="002B5E36" w:rsidRPr="008A2CAD" w14:paraId="70F8DBFD" w14:textId="77777777" w:rsidTr="0059613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8424" w14:textId="77777777" w:rsidR="002B5E36" w:rsidRPr="00596134" w:rsidRDefault="002B5E36" w:rsidP="009645A9">
            <w:pPr>
              <w:widowControl/>
              <w:suppressAutoHyphens w:val="0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spellStart"/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SDbw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3877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1.99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E97A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89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A24B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89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0132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82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AEDC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729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03A4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60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7CA0" w14:textId="77777777" w:rsidR="002B5E36" w:rsidRPr="00596134" w:rsidRDefault="002B5E36" w:rsidP="009645A9">
            <w:pPr>
              <w:widowControl/>
              <w:suppressAutoHyphens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596134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0.5875</w:t>
            </w:r>
          </w:p>
        </w:tc>
      </w:tr>
    </w:tbl>
    <w:p w14:paraId="161C7F42" w14:textId="483159C4" w:rsidR="009D1151" w:rsidRDefault="009D1151" w:rsidP="002B5E36">
      <w:pPr>
        <w:widowControl/>
        <w:suppressAutoHyphens w:val="0"/>
        <w:spacing w:line="480" w:lineRule="auto"/>
        <w:rPr>
          <w:rFonts w:asciiTheme="majorBidi" w:hAnsiTheme="majorBidi" w:cstheme="majorBidi"/>
        </w:rPr>
      </w:pPr>
    </w:p>
    <w:p w14:paraId="1442227A" w14:textId="0DCE9C09" w:rsidR="00A07CD8" w:rsidRPr="00273629" w:rsidRDefault="00A07CD8" w:rsidP="00F33314">
      <w:pPr>
        <w:widowControl/>
        <w:suppressAutoHyphens w:val="0"/>
        <w:spacing w:after="200" w:line="276" w:lineRule="auto"/>
        <w:rPr>
          <w:rFonts w:asciiTheme="majorBidi" w:hAnsiTheme="majorBidi" w:cstheme="majorBidi"/>
        </w:rPr>
      </w:pPr>
    </w:p>
    <w:sectPr w:rsidR="00A07CD8" w:rsidRPr="00273629" w:rsidSect="009645A9">
      <w:footerReference w:type="default" r:id="rId9"/>
      <w:pgSz w:w="11906" w:h="16838"/>
      <w:pgMar w:top="1134" w:right="1134" w:bottom="1134" w:left="1134" w:header="720" w:footer="720" w:gutter="0"/>
      <w:cols w:space="720"/>
      <w:docGrid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99D28" w14:textId="77777777" w:rsidR="00D25ED3" w:rsidRDefault="00D25ED3" w:rsidP="00E33452">
      <w:r>
        <w:separator/>
      </w:r>
    </w:p>
  </w:endnote>
  <w:endnote w:type="continuationSeparator" w:id="0">
    <w:p w14:paraId="6715ED36" w14:textId="77777777" w:rsidR="00D25ED3" w:rsidRDefault="00D25ED3" w:rsidP="00E3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Nachlieli CLM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2026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85786" w14:textId="4D04EF62" w:rsidR="00D25ED3" w:rsidRDefault="00D25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B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E28DDD" w14:textId="77777777" w:rsidR="00D25ED3" w:rsidRDefault="00D25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9606F" w14:textId="77777777" w:rsidR="00D25ED3" w:rsidRDefault="00D25ED3" w:rsidP="00E33452">
      <w:r>
        <w:separator/>
      </w:r>
    </w:p>
  </w:footnote>
  <w:footnote w:type="continuationSeparator" w:id="0">
    <w:p w14:paraId="57A54F11" w14:textId="77777777" w:rsidR="00D25ED3" w:rsidRDefault="00D25ED3" w:rsidP="00E33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DF5"/>
    <w:multiLevelType w:val="hybridMultilevel"/>
    <w:tmpl w:val="C71AB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4C233B"/>
    <w:multiLevelType w:val="hybridMultilevel"/>
    <w:tmpl w:val="D194A990"/>
    <w:lvl w:ilvl="0" w:tplc="B2F263D8">
      <w:numFmt w:val="bullet"/>
      <w:lvlText w:val="-"/>
      <w:lvlJc w:val="left"/>
      <w:pPr>
        <w:ind w:left="720" w:hanging="360"/>
      </w:pPr>
      <w:rPr>
        <w:rFonts w:ascii="Times" w:eastAsia="MS Mincho" w:hAnsi="Times" w:cs="Wingdings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135822"/>
    <w:multiLevelType w:val="hybridMultilevel"/>
    <w:tmpl w:val="54C0DFE6"/>
    <w:lvl w:ilvl="0" w:tplc="28049A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ndra">
    <w15:presenceInfo w15:providerId="None" w15:userId="Chand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D8"/>
    <w:rsid w:val="00010A24"/>
    <w:rsid w:val="000414E7"/>
    <w:rsid w:val="000659ED"/>
    <w:rsid w:val="000F2287"/>
    <w:rsid w:val="00146D51"/>
    <w:rsid w:val="001D2672"/>
    <w:rsid w:val="0021060C"/>
    <w:rsid w:val="00254507"/>
    <w:rsid w:val="002B5E36"/>
    <w:rsid w:val="00331153"/>
    <w:rsid w:val="00345058"/>
    <w:rsid w:val="003A7796"/>
    <w:rsid w:val="00406A83"/>
    <w:rsid w:val="00504CBE"/>
    <w:rsid w:val="005578F6"/>
    <w:rsid w:val="0057464A"/>
    <w:rsid w:val="00596134"/>
    <w:rsid w:val="005A411A"/>
    <w:rsid w:val="005A754E"/>
    <w:rsid w:val="005C6EC7"/>
    <w:rsid w:val="005F4B67"/>
    <w:rsid w:val="006B1224"/>
    <w:rsid w:val="006D29C3"/>
    <w:rsid w:val="007420AE"/>
    <w:rsid w:val="008253E3"/>
    <w:rsid w:val="008A2CAD"/>
    <w:rsid w:val="008B02B4"/>
    <w:rsid w:val="009428B3"/>
    <w:rsid w:val="00963C36"/>
    <w:rsid w:val="009645A9"/>
    <w:rsid w:val="009C4986"/>
    <w:rsid w:val="009D1151"/>
    <w:rsid w:val="00A07CD8"/>
    <w:rsid w:val="00A66266"/>
    <w:rsid w:val="00A909C3"/>
    <w:rsid w:val="00AB3FC2"/>
    <w:rsid w:val="00AB64F4"/>
    <w:rsid w:val="00C166F9"/>
    <w:rsid w:val="00C2023F"/>
    <w:rsid w:val="00C46466"/>
    <w:rsid w:val="00C85FB9"/>
    <w:rsid w:val="00CE63A3"/>
    <w:rsid w:val="00D158DA"/>
    <w:rsid w:val="00D25ED3"/>
    <w:rsid w:val="00D31F27"/>
    <w:rsid w:val="00D97C1A"/>
    <w:rsid w:val="00E109FB"/>
    <w:rsid w:val="00E31D06"/>
    <w:rsid w:val="00E31D37"/>
    <w:rsid w:val="00E33452"/>
    <w:rsid w:val="00E34E4F"/>
    <w:rsid w:val="00E50A43"/>
    <w:rsid w:val="00E96A1A"/>
    <w:rsid w:val="00EF1B51"/>
    <w:rsid w:val="00F13648"/>
    <w:rsid w:val="00F33314"/>
    <w:rsid w:val="00F72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C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4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2740E15F-9BB3-4930-9DB8-D552F2384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Davis-Pask</dc:creator>
  <cp:lastModifiedBy>TK</cp:lastModifiedBy>
  <cp:revision>5</cp:revision>
  <dcterms:created xsi:type="dcterms:W3CDTF">2018-10-28T05:28:00Z</dcterms:created>
  <dcterms:modified xsi:type="dcterms:W3CDTF">2018-10-31T07:22:00Z</dcterms:modified>
</cp:coreProperties>
</file>